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225"/>
        <w:gridCol w:w="288"/>
        <w:gridCol w:w="821"/>
        <w:gridCol w:w="288"/>
        <w:gridCol w:w="816"/>
        <w:gridCol w:w="288"/>
        <w:gridCol w:w="812"/>
        <w:gridCol w:w="288"/>
        <w:gridCol w:w="777"/>
        <w:gridCol w:w="288"/>
        <w:gridCol w:w="769"/>
        <w:gridCol w:w="288"/>
        <w:gridCol w:w="769"/>
        <w:gridCol w:w="288"/>
        <w:gridCol w:w="769"/>
        <w:gridCol w:w="288"/>
        <w:gridCol w:w="739"/>
        <w:gridCol w:w="288"/>
        <w:gridCol w:w="769"/>
        <w:gridCol w:w="288"/>
        <w:gridCol w:w="769"/>
        <w:gridCol w:w="288"/>
        <w:gridCol w:w="769"/>
        <w:gridCol w:w="288"/>
        <w:gridCol w:w="769"/>
        <w:gridCol w:w="222"/>
        <w:gridCol w:w="222"/>
      </w:tblGrid>
      <w:tr w:rsidR="000342FA" w:rsidRPr="000342FA" w:rsidTr="000342FA">
        <w:trPr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l Table 2: Daily nutrient intake recommend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, non-pregnant, non-l</w:t>
            </w:r>
            <w:r w:rsidR="00140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</w:t>
            </w:r>
            <w:bookmarkStart w:id="0" w:name="_GoBack"/>
            <w:bookmarkEnd w:id="0"/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, pre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, lact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-50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-70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+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-50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-70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+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-50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-50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urated fatty acids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1 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br/>
              <w:t xml:space="preserve">   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 energ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A (µg)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C (mg)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D (µg)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E (mg)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min (mg)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flavin (mg)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acin (mg)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B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6 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g)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ate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µg)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B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12 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µg)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(mg)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g)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nesium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g)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g)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g)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er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g)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linolenic acid (g)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K (µg)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ine (mg)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ssium (mg)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 Department of Health and Human Services &amp; US Department of Agriculture. 2015-2020. Dietary Guidelines for Americans 2015-2020. U.S. Government Print</w:t>
            </w:r>
            <w:r w:rsidR="000F6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g Office, Washington, DC. 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 at: http://health.gov/dietaryguidelines/ (verified 29 March 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d average requirement (EAR). National Academy of Sciences, Institute of Medicine. 2006. Dietary reference intakes: The essential guide to nutrient requ</w:t>
            </w:r>
            <w:r w:rsidR="000F6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rements. Jennifer J. </w:t>
            </w:r>
            <w:proofErr w:type="spellStart"/>
            <w:r w:rsidR="000F6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ten</w:t>
            </w:r>
            <w:proofErr w:type="spellEnd"/>
            <w:r w:rsidR="000F6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ennifer </w:t>
            </w:r>
            <w:proofErr w:type="spellStart"/>
            <w:r w:rsidRPr="0003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zi</w:t>
            </w:r>
            <w:proofErr w:type="spellEnd"/>
            <w:r w:rsidRPr="0003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lwig</w:t>
            </w:r>
            <w:proofErr w:type="spellEnd"/>
            <w:r w:rsidRPr="0003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Linda D. Meyers (eds.). National Academies Press, Washington, DC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nol Activity Equivalent (RA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tary Folate Equivalent (DF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ble upper intake level limit.  National Academy of Sciences, Institute of Medicine. 2006. Dietary reference intakes: The essential guide to nut</w:t>
            </w:r>
            <w:r w:rsidR="000F6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ent requirements. Jennifer </w:t>
            </w:r>
            <w:proofErr w:type="spellStart"/>
            <w:r w:rsidR="000F6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.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ten</w:t>
            </w:r>
            <w:proofErr w:type="spellEnd"/>
            <w:r w:rsidRPr="0003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Jennifer </w:t>
            </w:r>
            <w:proofErr w:type="spellStart"/>
            <w:r w:rsidRPr="0003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zi</w:t>
            </w:r>
            <w:proofErr w:type="spellEnd"/>
            <w:r w:rsidRPr="0003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lwig</w:t>
            </w:r>
            <w:proofErr w:type="spellEnd"/>
            <w:r w:rsidRPr="0003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Linda D. Meyers (eds.). National Academies Press, Washington, DC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42FA" w:rsidRPr="000342FA" w:rsidTr="000342FA">
        <w:trPr>
          <w:trHeight w:val="20"/>
        </w:trPr>
        <w:tc>
          <w:tcPr>
            <w:tcW w:w="0" w:type="auto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4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  <w:r w:rsidRPr="0003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quate Intake (AI). National Academy of Sciences, Institute of Medicine. 2006. Dietary reference intakes: The essential guide to nutrient requirements. Jennif</w:t>
            </w:r>
            <w:r w:rsidR="000F6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 J. </w:t>
            </w:r>
            <w:proofErr w:type="spellStart"/>
            <w:r w:rsidR="000F6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ten</w:t>
            </w:r>
            <w:proofErr w:type="spellEnd"/>
            <w:r w:rsidR="000F6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Jennifer </w:t>
            </w:r>
            <w:proofErr w:type="spellStart"/>
            <w:r w:rsidR="000F6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zi</w:t>
            </w:r>
            <w:proofErr w:type="spellEnd"/>
            <w:r w:rsidR="000F67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lwig</w:t>
            </w:r>
            <w:proofErr w:type="spellEnd"/>
            <w:r w:rsidRPr="00034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Linda D. Meyers (eds.). National Academies Press, Washington, DC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42FA" w:rsidRPr="000342FA" w:rsidRDefault="000342FA" w:rsidP="00034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E155E3" w:rsidRDefault="00E155E3" w:rsidP="000F6784"/>
    <w:sectPr w:rsidR="00E155E3" w:rsidSect="000342FA">
      <w:pgSz w:w="15840" w:h="12240" w:orient="landscape"/>
      <w:pgMar w:top="245" w:right="245" w:bottom="245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2FA"/>
    <w:rsid w:val="000342FA"/>
    <w:rsid w:val="000F6784"/>
    <w:rsid w:val="00140414"/>
    <w:rsid w:val="00E15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342F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42FA"/>
    <w:rPr>
      <w:color w:val="800080"/>
      <w:u w:val="single"/>
    </w:rPr>
  </w:style>
  <w:style w:type="paragraph" w:customStyle="1" w:styleId="font5">
    <w:name w:val="font5"/>
    <w:basedOn w:val="Normal"/>
    <w:rsid w:val="00034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034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7">
    <w:name w:val="font7"/>
    <w:basedOn w:val="Normal"/>
    <w:rsid w:val="00034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8">
    <w:name w:val="font8"/>
    <w:basedOn w:val="Normal"/>
    <w:rsid w:val="00034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0342F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342F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34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342F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342F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34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0342F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34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34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34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0342F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34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34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34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34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34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342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34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34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34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034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034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342F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42FA"/>
    <w:rPr>
      <w:color w:val="800080"/>
      <w:u w:val="single"/>
    </w:rPr>
  </w:style>
  <w:style w:type="paragraph" w:customStyle="1" w:styleId="font5">
    <w:name w:val="font5"/>
    <w:basedOn w:val="Normal"/>
    <w:rsid w:val="00034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034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7">
    <w:name w:val="font7"/>
    <w:basedOn w:val="Normal"/>
    <w:rsid w:val="00034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8">
    <w:name w:val="font8"/>
    <w:basedOn w:val="Normal"/>
    <w:rsid w:val="00034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0342F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342F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34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342F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342F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34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0342F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34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34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34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0342F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34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342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34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342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342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342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34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34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34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034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0342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60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0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jczyk, Anna - ARS</dc:creator>
  <cp:lastModifiedBy>Conrad, Zach - ARS</cp:lastModifiedBy>
  <cp:revision>3</cp:revision>
  <dcterms:created xsi:type="dcterms:W3CDTF">2017-08-16T19:19:00Z</dcterms:created>
  <dcterms:modified xsi:type="dcterms:W3CDTF">2017-09-08T15:44:00Z</dcterms:modified>
</cp:coreProperties>
</file>